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51C" w:rsidRPr="002849EC" w:rsidRDefault="00D52F39" w:rsidP="00D52F39">
      <w:pPr>
        <w:ind w:left="1170" w:hanging="1170"/>
        <w:rPr>
          <w:rFonts w:ascii="Times New Roman" w:hAnsi="Times New Roman" w:cs="Times New Roman"/>
          <w:b/>
          <w:vertAlign w:val="superscript"/>
        </w:rPr>
      </w:pPr>
      <w:r w:rsidRPr="002849EC">
        <w:rPr>
          <w:rFonts w:ascii="Times New Roman" w:hAnsi="Times New Roman" w:cs="Times New Roman"/>
          <w:b/>
        </w:rPr>
        <w:t xml:space="preserve">TABLE S </w:t>
      </w:r>
      <w:r w:rsidR="001E4F26">
        <w:rPr>
          <w:rFonts w:ascii="Times New Roman" w:hAnsi="Times New Roman" w:cs="Times New Roman"/>
          <w:b/>
        </w:rPr>
        <w:t>7</w:t>
      </w:r>
      <w:r w:rsidR="009265B7">
        <w:rPr>
          <w:rFonts w:ascii="Times New Roman" w:hAnsi="Times New Roman" w:cs="Times New Roman"/>
          <w:b/>
        </w:rPr>
        <w:t>A</w:t>
      </w:r>
      <w:r w:rsidRPr="002849EC">
        <w:rPr>
          <w:rFonts w:ascii="Times New Roman" w:hAnsi="Times New Roman" w:cs="Times New Roman"/>
          <w:b/>
        </w:rPr>
        <w:t xml:space="preserve"> │</w:t>
      </w:r>
      <w:r w:rsidR="00B55F92" w:rsidRPr="002849EC">
        <w:rPr>
          <w:rFonts w:ascii="Times New Roman" w:hAnsi="Times New Roman" w:cs="Times New Roman"/>
          <w:b/>
        </w:rPr>
        <w:t xml:space="preserve">Marker wise associations observed across all datasets for grain </w:t>
      </w:r>
      <w:r w:rsidR="00404ABB" w:rsidRPr="002849EC">
        <w:rPr>
          <w:rFonts w:ascii="Times New Roman" w:hAnsi="Times New Roman" w:cs="Times New Roman"/>
          <w:b/>
        </w:rPr>
        <w:t>iron</w:t>
      </w:r>
      <w:r w:rsidR="00B55F92" w:rsidRPr="002849EC">
        <w:rPr>
          <w:rFonts w:ascii="Times New Roman" w:hAnsi="Times New Roman" w:cs="Times New Roman"/>
          <w:b/>
        </w:rPr>
        <w:t xml:space="preserve"> </w:t>
      </w:r>
      <w:r w:rsidR="0006778E" w:rsidRPr="002849EC">
        <w:rPr>
          <w:rFonts w:ascii="Times New Roman" w:hAnsi="Times New Roman" w:cs="Times New Roman"/>
          <w:b/>
        </w:rPr>
        <w:t>content</w:t>
      </w:r>
      <w:r w:rsidR="00B55F92" w:rsidRPr="002849EC">
        <w:rPr>
          <w:rFonts w:ascii="Times New Roman" w:hAnsi="Times New Roman" w:cs="Times New Roman"/>
          <w:b/>
        </w:rPr>
        <w:t xml:space="preserve"> </w:t>
      </w:r>
      <w:r w:rsidR="00E10483">
        <w:rPr>
          <w:rFonts w:ascii="Times New Roman" w:hAnsi="Times New Roman" w:cs="Times New Roman"/>
          <w:b/>
        </w:rPr>
        <w:t xml:space="preserve">in MLM </w:t>
      </w:r>
      <w:r w:rsidR="00B55F92" w:rsidRPr="002849EC">
        <w:rPr>
          <w:rFonts w:ascii="Times New Roman" w:hAnsi="Times New Roman" w:cs="Times New Roman"/>
          <w:b/>
        </w:rPr>
        <w:t>at p &lt;</w:t>
      </w:r>
      <w:r w:rsidR="00C77D42">
        <w:rPr>
          <w:rFonts w:ascii="Times New Roman" w:hAnsi="Times New Roman" w:cs="Times New Roman"/>
          <w:b/>
        </w:rPr>
        <w:t xml:space="preserve"> </w:t>
      </w:r>
      <w:r w:rsidR="00B55F92" w:rsidRPr="002849EC">
        <w:rPr>
          <w:rFonts w:ascii="Times New Roman" w:hAnsi="Times New Roman" w:cs="Times New Roman"/>
          <w:b/>
        </w:rPr>
        <w:t>0.00</w:t>
      </w:r>
      <w:r w:rsidR="007A2D20">
        <w:rPr>
          <w:rFonts w:ascii="Times New Roman" w:hAnsi="Times New Roman" w:cs="Times New Roman"/>
          <w:b/>
        </w:rPr>
        <w:t>375</w:t>
      </w:r>
    </w:p>
    <w:tbl>
      <w:tblPr>
        <w:tblStyle w:val="TableGrid"/>
        <w:tblW w:w="6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86"/>
        <w:gridCol w:w="1244"/>
        <w:gridCol w:w="1594"/>
        <w:gridCol w:w="1260"/>
        <w:gridCol w:w="1170"/>
      </w:tblGrid>
      <w:tr w:rsidR="00E10483" w:rsidRPr="002849EC" w:rsidTr="00296E98">
        <w:tc>
          <w:tcPr>
            <w:tcW w:w="88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E10483" w:rsidRPr="002849EC" w:rsidRDefault="00E10483" w:rsidP="006C3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b/>
                <w:sz w:val="20"/>
                <w:szCs w:val="20"/>
              </w:rPr>
              <w:t>LG</w:t>
            </w:r>
          </w:p>
        </w:tc>
        <w:tc>
          <w:tcPr>
            <w:tcW w:w="1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10483" w:rsidRPr="002849EC" w:rsidRDefault="00E10483" w:rsidP="006C3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15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10483" w:rsidRPr="002849EC" w:rsidRDefault="00E10483" w:rsidP="006C3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10483" w:rsidRPr="002849EC" w:rsidRDefault="00E10483" w:rsidP="00636F7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b/>
                <w:sz w:val="20"/>
                <w:szCs w:val="20"/>
              </w:rPr>
              <w:t>marker_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E10483" w:rsidRPr="002849EC" w:rsidRDefault="00E10483" w:rsidP="00636F7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849EC">
              <w:rPr>
                <w:rFonts w:ascii="Times New Roman" w:hAnsi="Times New Roman" w:cs="Times New Roman"/>
                <w:b/>
                <w:sz w:val="20"/>
                <w:szCs w:val="20"/>
              </w:rPr>
              <w:t>Marker R</w:t>
            </w:r>
            <w:r w:rsidRPr="002849E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296E98" w:rsidRPr="002849EC" w:rsidTr="00296E98">
        <w:tc>
          <w:tcPr>
            <w:tcW w:w="8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ipes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180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9.89 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4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:rsidR="00296E98" w:rsidRPr="002849EC" w:rsidTr="00296E98">
        <w:tc>
          <w:tcPr>
            <w:tcW w:w="88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ipes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180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-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296E98" w:rsidRPr="002849EC" w:rsidTr="00296E98">
        <w:tc>
          <w:tcPr>
            <w:tcW w:w="88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387F6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ipes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180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387F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296E98" w:rsidRPr="002849EC" w:rsidRDefault="00296E98" w:rsidP="00387F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296E98" w:rsidRPr="002849EC" w:rsidTr="00157280">
        <w:tc>
          <w:tcPr>
            <w:tcW w:w="8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ipes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180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14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296E98" w:rsidRPr="002849EC" w:rsidTr="00157280">
        <w:tc>
          <w:tcPr>
            <w:tcW w:w="8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psmp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2261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-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6.00 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296E98" w:rsidRPr="002849EC" w:rsidTr="00296E98">
        <w:tc>
          <w:tcPr>
            <w:tcW w:w="88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psmp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2261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C45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296E98" w:rsidRPr="002849EC" w:rsidTr="00296E98">
        <w:tc>
          <w:tcPr>
            <w:tcW w:w="88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psmp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2261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9234D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1.7 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296E98" w:rsidRPr="002849EC" w:rsidTr="00296E98">
        <w:tc>
          <w:tcPr>
            <w:tcW w:w="88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psmp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2261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d-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8.1 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296E98" w:rsidRPr="002849EC" w:rsidTr="00296E98">
        <w:tc>
          <w:tcPr>
            <w:tcW w:w="88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psmp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2261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d-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387F6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6.44 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296E98" w:rsidRPr="002849EC" w:rsidRDefault="00296E98" w:rsidP="00387F6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296E98" w:rsidRPr="002849EC" w:rsidTr="00296E98">
        <w:tc>
          <w:tcPr>
            <w:tcW w:w="88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psmp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2261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d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2.22 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296E98" w:rsidRPr="002849EC" w:rsidTr="00296E98">
        <w:tc>
          <w:tcPr>
            <w:tcW w:w="88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psmp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2261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14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387F6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3.28 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296E98" w:rsidRPr="002849EC" w:rsidRDefault="00296E98" w:rsidP="00387F6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296E98" w:rsidRPr="002849EC" w:rsidTr="00296E98">
        <w:tc>
          <w:tcPr>
            <w:tcW w:w="8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psmp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2261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15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2.17 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296E98" w:rsidRPr="002849EC" w:rsidTr="00296E98">
        <w:tc>
          <w:tcPr>
            <w:tcW w:w="8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>Xicmp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3092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W-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296E98" w:rsidRPr="002849EC" w:rsidTr="00296E98">
        <w:tc>
          <w:tcPr>
            <w:tcW w:w="88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ipes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096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296E98" w:rsidRPr="002849EC" w:rsidTr="00296E98">
        <w:tc>
          <w:tcPr>
            <w:tcW w:w="88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ipes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096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1.36 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296E98" w:rsidRPr="002849EC" w:rsidTr="00296E98">
        <w:tc>
          <w:tcPr>
            <w:tcW w:w="88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ipes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096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d-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91404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0024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296E98" w:rsidRPr="002849EC" w:rsidTr="00296E98">
        <w:tc>
          <w:tcPr>
            <w:tcW w:w="88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ipes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096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14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7.42 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296E98" w:rsidRPr="002849EC" w:rsidTr="00E10483">
        <w:tc>
          <w:tcPr>
            <w:tcW w:w="8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ipes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096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15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296E98" w:rsidRPr="002849EC" w:rsidTr="00E10483">
        <w:tc>
          <w:tcPr>
            <w:tcW w:w="8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psmp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2209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W-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296E98" w:rsidRPr="002849EC" w:rsidRDefault="00296E98" w:rsidP="00454C7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296E98" w:rsidRPr="002849EC" w:rsidTr="00296E98"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6E98" w:rsidRPr="00296E98" w:rsidRDefault="00296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E9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Xsinramp </w:t>
            </w:r>
            <w:r w:rsidRPr="00296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-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296E98" w:rsidRPr="002849EC" w:rsidTr="00E10483"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6E98" w:rsidRPr="002849EC" w:rsidRDefault="00296E98" w:rsidP="00E104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6E98" w:rsidRPr="00296E98" w:rsidRDefault="00296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E9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Xsinramp </w:t>
            </w:r>
            <w:r w:rsidRPr="00296E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6E98" w:rsidRPr="002849EC" w:rsidRDefault="005D47DD" w:rsidP="005D47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-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6E98" w:rsidRPr="002849EC" w:rsidRDefault="00296E98" w:rsidP="00454C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</w:tbl>
    <w:p w:rsidR="00A03805" w:rsidRPr="002849EC" w:rsidRDefault="00A03805" w:rsidP="00454C77">
      <w:pPr>
        <w:rPr>
          <w:rFonts w:ascii="Times New Roman" w:hAnsi="Times New Roman" w:cs="Times New Roman"/>
          <w:sz w:val="20"/>
          <w:szCs w:val="20"/>
        </w:rPr>
      </w:pPr>
    </w:p>
    <w:p w:rsidR="00E10483" w:rsidRDefault="00E104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96E98" w:rsidRDefault="00296E98" w:rsidP="0006778E">
      <w:pPr>
        <w:rPr>
          <w:rFonts w:ascii="Times New Roman" w:hAnsi="Times New Roman" w:cs="Times New Roman"/>
          <w:b/>
        </w:rPr>
      </w:pPr>
    </w:p>
    <w:p w:rsidR="0006778E" w:rsidRPr="002849EC" w:rsidRDefault="00404ABB" w:rsidP="0006778E">
      <w:pPr>
        <w:rPr>
          <w:rFonts w:ascii="Times New Roman" w:hAnsi="Times New Roman" w:cs="Times New Roman"/>
          <w:b/>
          <w:vertAlign w:val="superscript"/>
        </w:rPr>
      </w:pPr>
      <w:r w:rsidRPr="002849EC">
        <w:rPr>
          <w:rFonts w:ascii="Times New Roman" w:hAnsi="Times New Roman" w:cs="Times New Roman"/>
          <w:b/>
        </w:rPr>
        <w:t xml:space="preserve">TABLE </w:t>
      </w:r>
      <w:r w:rsidR="007F694E" w:rsidRPr="002849EC">
        <w:rPr>
          <w:rFonts w:ascii="Times New Roman" w:hAnsi="Times New Roman" w:cs="Times New Roman"/>
          <w:b/>
        </w:rPr>
        <w:t>S</w:t>
      </w:r>
      <w:r w:rsidR="00C77D42">
        <w:rPr>
          <w:rFonts w:ascii="Times New Roman" w:hAnsi="Times New Roman" w:cs="Times New Roman"/>
          <w:b/>
        </w:rPr>
        <w:t xml:space="preserve"> </w:t>
      </w:r>
      <w:r w:rsidR="001E4F26">
        <w:rPr>
          <w:rFonts w:ascii="Times New Roman" w:hAnsi="Times New Roman" w:cs="Times New Roman"/>
          <w:b/>
        </w:rPr>
        <w:t>7</w:t>
      </w:r>
      <w:r w:rsidR="009265B7">
        <w:rPr>
          <w:rFonts w:ascii="Times New Roman" w:hAnsi="Times New Roman" w:cs="Times New Roman"/>
          <w:b/>
        </w:rPr>
        <w:t>B</w:t>
      </w:r>
      <w:r w:rsidRPr="002849EC">
        <w:rPr>
          <w:rFonts w:ascii="Times New Roman" w:hAnsi="Times New Roman" w:cs="Times New Roman"/>
          <w:b/>
        </w:rPr>
        <w:t xml:space="preserve"> │</w:t>
      </w:r>
      <w:r w:rsidR="0006778E" w:rsidRPr="002849EC">
        <w:rPr>
          <w:rFonts w:ascii="Times New Roman" w:hAnsi="Times New Roman" w:cs="Times New Roman"/>
          <w:b/>
        </w:rPr>
        <w:t xml:space="preserve"> Marker wise associations observed across all datasets for grain zinc content </w:t>
      </w:r>
      <w:r w:rsidR="00E10483">
        <w:rPr>
          <w:rFonts w:ascii="Times New Roman" w:hAnsi="Times New Roman" w:cs="Times New Roman"/>
          <w:b/>
        </w:rPr>
        <w:t xml:space="preserve">in MLM </w:t>
      </w:r>
      <w:r w:rsidR="0006778E" w:rsidRPr="002849EC">
        <w:rPr>
          <w:rFonts w:ascii="Times New Roman" w:hAnsi="Times New Roman" w:cs="Times New Roman"/>
          <w:b/>
        </w:rPr>
        <w:t>at p &lt;</w:t>
      </w:r>
      <w:r w:rsidR="00C77D42">
        <w:rPr>
          <w:rFonts w:ascii="Times New Roman" w:hAnsi="Times New Roman" w:cs="Times New Roman"/>
          <w:b/>
        </w:rPr>
        <w:t xml:space="preserve"> </w:t>
      </w:r>
      <w:r w:rsidR="0006778E" w:rsidRPr="002849EC">
        <w:rPr>
          <w:rFonts w:ascii="Times New Roman" w:hAnsi="Times New Roman" w:cs="Times New Roman"/>
          <w:b/>
        </w:rPr>
        <w:t>0.00</w:t>
      </w:r>
      <w:r w:rsidR="007A2D20">
        <w:rPr>
          <w:rFonts w:ascii="Times New Roman" w:hAnsi="Times New Roman" w:cs="Times New Roman"/>
          <w:b/>
        </w:rPr>
        <w:t>37</w:t>
      </w:r>
      <w:r w:rsidR="00072FA5">
        <w:rPr>
          <w:rFonts w:ascii="Times New Roman" w:hAnsi="Times New Roman" w:cs="Times New Roman"/>
          <w:b/>
        </w:rPr>
        <w:t>5</w:t>
      </w:r>
    </w:p>
    <w:tbl>
      <w:tblPr>
        <w:tblStyle w:val="TableGrid"/>
        <w:tblW w:w="6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62"/>
        <w:gridCol w:w="1403"/>
        <w:gridCol w:w="1714"/>
        <w:gridCol w:w="1169"/>
        <w:gridCol w:w="1256"/>
      </w:tblGrid>
      <w:tr w:rsidR="00E10483" w:rsidRPr="002849EC" w:rsidTr="008064BC">
        <w:tc>
          <w:tcPr>
            <w:tcW w:w="66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E10483" w:rsidRPr="002849EC" w:rsidRDefault="00E10483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b/>
                <w:sz w:val="20"/>
                <w:szCs w:val="20"/>
              </w:rPr>
              <w:t>LG</w:t>
            </w:r>
          </w:p>
        </w:tc>
        <w:tc>
          <w:tcPr>
            <w:tcW w:w="14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10483" w:rsidRPr="002849EC" w:rsidRDefault="00E10483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17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10483" w:rsidRPr="002849EC" w:rsidRDefault="00E10483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10483" w:rsidRPr="002849EC" w:rsidRDefault="00E10483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9EC">
              <w:rPr>
                <w:rFonts w:ascii="Times New Roman" w:hAnsi="Times New Roman" w:cs="Times New Roman"/>
                <w:b/>
                <w:sz w:val="20"/>
                <w:szCs w:val="20"/>
              </w:rPr>
              <w:t>Marker_p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E10483" w:rsidRPr="002849EC" w:rsidRDefault="00E10483" w:rsidP="00E104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849EC">
              <w:rPr>
                <w:rFonts w:ascii="Times New Roman" w:hAnsi="Times New Roman" w:cs="Times New Roman"/>
                <w:b/>
                <w:sz w:val="20"/>
                <w:szCs w:val="20"/>
              </w:rPr>
              <w:t>Marker R</w:t>
            </w:r>
            <w:r w:rsidRPr="002849E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8064BC" w:rsidRPr="002849EC" w:rsidTr="008064BC">
        <w:tc>
          <w:tcPr>
            <w:tcW w:w="6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ipes </w:t>
            </w:r>
            <w:r w:rsidRPr="002849EC">
              <w:rPr>
                <w:rFonts w:ascii="Calibri" w:hAnsi="Calibri" w:cs="Calibri"/>
              </w:rPr>
              <w:t>0180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4BC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od-15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03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95</w:t>
            </w:r>
          </w:p>
        </w:tc>
      </w:tr>
      <w:tr w:rsidR="008064BC" w:rsidRPr="002849EC" w:rsidTr="008064BC">
        <w:tc>
          <w:tcPr>
            <w:tcW w:w="66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psmp </w:t>
            </w:r>
            <w:r w:rsidRPr="002849EC">
              <w:rPr>
                <w:rFonts w:ascii="Calibri" w:hAnsi="Calibri" w:cs="Calibri"/>
              </w:rPr>
              <w:t>2086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4BC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W-1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015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08</w:t>
            </w:r>
          </w:p>
        </w:tc>
      </w:tr>
      <w:tr w:rsidR="008064BC" w:rsidRPr="002849EC" w:rsidTr="008064BC"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psmp </w:t>
            </w:r>
            <w:r w:rsidRPr="002849EC">
              <w:rPr>
                <w:rFonts w:ascii="Calibri" w:hAnsi="Calibri" w:cs="Calibri"/>
              </w:rPr>
              <w:t>226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od-M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 xml:space="preserve">5.35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65</w:t>
            </w:r>
          </w:p>
        </w:tc>
      </w:tr>
      <w:tr w:rsidR="008064BC" w:rsidRPr="002849EC" w:rsidTr="008064BC"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psmp </w:t>
            </w:r>
            <w:r w:rsidRPr="002849EC">
              <w:rPr>
                <w:rFonts w:ascii="Calibri" w:hAnsi="Calibri" w:cs="Calibri"/>
              </w:rPr>
              <w:t>226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od-15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 xml:space="preserve">6.14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62</w:t>
            </w:r>
          </w:p>
        </w:tc>
      </w:tr>
      <w:tr w:rsidR="008064BC" w:rsidRPr="002849EC" w:rsidTr="008064BC"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psmp </w:t>
            </w:r>
            <w:r w:rsidRPr="002849EC">
              <w:rPr>
                <w:rFonts w:ascii="Calibri" w:hAnsi="Calibri" w:cs="Calibri"/>
              </w:rPr>
              <w:t>226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od-1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 xml:space="preserve">3.61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31</w:t>
            </w:r>
          </w:p>
        </w:tc>
      </w:tr>
      <w:tr w:rsidR="008064BC" w:rsidRPr="002849EC" w:rsidTr="008064BC"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psmp </w:t>
            </w:r>
            <w:r w:rsidRPr="002849EC">
              <w:rPr>
                <w:rFonts w:ascii="Calibri" w:hAnsi="Calibri" w:cs="Calibri"/>
              </w:rPr>
              <w:t>226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 14-M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 xml:space="preserve">2.11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40</w:t>
            </w:r>
          </w:p>
        </w:tc>
      </w:tr>
      <w:tr w:rsidR="008064BC" w:rsidRPr="002849EC" w:rsidTr="008064BC"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psmp </w:t>
            </w:r>
            <w:r w:rsidRPr="002849EC">
              <w:rPr>
                <w:rFonts w:ascii="Calibri" w:hAnsi="Calibri" w:cs="Calibri"/>
              </w:rPr>
              <w:t>226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M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 xml:space="preserve">3.00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34</w:t>
            </w:r>
          </w:p>
        </w:tc>
      </w:tr>
      <w:tr w:rsidR="008064BC" w:rsidRPr="002849EC" w:rsidTr="008064BC"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psmp </w:t>
            </w:r>
            <w:r w:rsidRPr="002849EC">
              <w:rPr>
                <w:rFonts w:ascii="Calibri" w:hAnsi="Calibri" w:cs="Calibri"/>
              </w:rPr>
              <w:t>226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l-1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021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06</w:t>
            </w:r>
          </w:p>
        </w:tc>
      </w:tr>
      <w:tr w:rsidR="008064BC" w:rsidRPr="002849EC" w:rsidTr="008064BC"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psmp </w:t>
            </w:r>
            <w:r w:rsidRPr="002849EC">
              <w:rPr>
                <w:rFonts w:ascii="Calibri" w:hAnsi="Calibri" w:cs="Calibri"/>
              </w:rPr>
              <w:t>226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l-M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031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99</w:t>
            </w:r>
          </w:p>
        </w:tc>
      </w:tr>
      <w:tr w:rsidR="008064BC" w:rsidRPr="002849EC" w:rsidTr="008064BC">
        <w:tc>
          <w:tcPr>
            <w:tcW w:w="66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psmp </w:t>
            </w:r>
            <w:r w:rsidRPr="002849EC">
              <w:rPr>
                <w:rFonts w:ascii="Calibri" w:hAnsi="Calibri" w:cs="Calibri"/>
              </w:rPr>
              <w:t>2261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4BC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 15-M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014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07</w:t>
            </w:r>
          </w:p>
        </w:tc>
      </w:tr>
      <w:tr w:rsidR="008064BC" w:rsidRPr="002849EC" w:rsidTr="008064BC"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ipes </w:t>
            </w:r>
            <w:r w:rsidRPr="002849EC">
              <w:rPr>
                <w:rFonts w:ascii="Calibri" w:hAnsi="Calibri" w:cs="Calibri"/>
              </w:rPr>
              <w:t>0224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od-1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017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05</w:t>
            </w:r>
          </w:p>
        </w:tc>
      </w:tr>
      <w:tr w:rsidR="008064BC" w:rsidRPr="002849EC" w:rsidTr="008064BC"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psmp </w:t>
            </w:r>
            <w:r w:rsidRPr="002849EC">
              <w:rPr>
                <w:rFonts w:ascii="Calibri" w:hAnsi="Calibri" w:cs="Calibri"/>
              </w:rPr>
              <w:t>2213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od-M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 xml:space="preserve">2.09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41</w:t>
            </w:r>
          </w:p>
        </w:tc>
      </w:tr>
      <w:tr w:rsidR="008064BC" w:rsidRPr="002849EC" w:rsidTr="008064BC">
        <w:tc>
          <w:tcPr>
            <w:tcW w:w="66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ipes </w:t>
            </w:r>
            <w:r w:rsidRPr="002849EC">
              <w:rPr>
                <w:rFonts w:ascii="Calibri" w:hAnsi="Calibri" w:cs="Calibri"/>
              </w:rPr>
              <w:t>0096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Y</w:t>
            </w:r>
            <w:r w:rsidR="005D47DD">
              <w:rPr>
                <w:rFonts w:ascii="Calibri" w:hAnsi="Calibri" w:cs="Calibri"/>
              </w:rPr>
              <w:t xml:space="preserve"> </w:t>
            </w:r>
            <w:r w:rsidRPr="002849EC">
              <w:rPr>
                <w:rFonts w:ascii="Calibri" w:hAnsi="Calibri" w:cs="Calibri"/>
              </w:rPr>
              <w:t>14</w:t>
            </w:r>
            <w:r w:rsidR="005D47DD">
              <w:rPr>
                <w:rFonts w:ascii="Calibri" w:hAnsi="Calibri" w:cs="Calibri"/>
              </w:rPr>
              <w:t>-M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 xml:space="preserve">6.43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21</w:t>
            </w:r>
          </w:p>
        </w:tc>
      </w:tr>
      <w:tr w:rsidR="008064BC" w:rsidRPr="002849EC" w:rsidTr="008064BC"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ipes </w:t>
            </w:r>
            <w:r w:rsidRPr="002849EC">
              <w:rPr>
                <w:rFonts w:ascii="Calibri" w:hAnsi="Calibri" w:cs="Calibri"/>
              </w:rPr>
              <w:t>0096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M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 xml:space="preserve">9.41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14</w:t>
            </w:r>
          </w:p>
        </w:tc>
      </w:tr>
      <w:tr w:rsidR="008064BC" w:rsidRPr="002849EC" w:rsidTr="008064BC"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ipes </w:t>
            </w:r>
            <w:r w:rsidRPr="002849EC">
              <w:rPr>
                <w:rFonts w:ascii="Calibri" w:hAnsi="Calibri" w:cs="Calibri"/>
              </w:rPr>
              <w:t>0096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Dw</w:t>
            </w:r>
            <w:r w:rsidR="005D47DD">
              <w:rPr>
                <w:rFonts w:ascii="Calibri" w:hAnsi="Calibri" w:cs="Calibri"/>
              </w:rPr>
              <w:t>-M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030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94</w:t>
            </w:r>
          </w:p>
        </w:tc>
      </w:tr>
      <w:tr w:rsidR="008064BC" w:rsidRPr="002849EC" w:rsidTr="008064BC"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ipes </w:t>
            </w:r>
            <w:r w:rsidRPr="002849EC">
              <w:rPr>
                <w:rFonts w:ascii="Calibri" w:hAnsi="Calibri" w:cs="Calibri"/>
              </w:rPr>
              <w:t>0096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DW</w:t>
            </w:r>
            <w:r w:rsidR="005D47DD">
              <w:rPr>
                <w:rFonts w:ascii="Calibri" w:hAnsi="Calibri" w:cs="Calibri"/>
              </w:rPr>
              <w:t>-</w:t>
            </w:r>
            <w:r w:rsidRPr="002849EC">
              <w:rPr>
                <w:rFonts w:ascii="Calibri" w:hAnsi="Calibri" w:cs="Calibri"/>
              </w:rPr>
              <w:t>1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 xml:space="preserve">4.56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27</w:t>
            </w:r>
          </w:p>
        </w:tc>
      </w:tr>
      <w:tr w:rsidR="008064BC" w:rsidRPr="002849EC" w:rsidTr="008064BC"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064BC" w:rsidRPr="002849EC" w:rsidRDefault="008064BC" w:rsidP="00E10483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454C7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ipes </w:t>
            </w:r>
            <w:r w:rsidRPr="002849EC">
              <w:rPr>
                <w:rFonts w:ascii="Calibri" w:hAnsi="Calibri" w:cs="Calibri"/>
              </w:rPr>
              <w:t>0096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Y </w:t>
            </w:r>
            <w:r w:rsidR="008064BC" w:rsidRPr="002849EC">
              <w:rPr>
                <w:rFonts w:ascii="Calibri" w:hAnsi="Calibri" w:cs="Calibri"/>
              </w:rPr>
              <w:t>15</w:t>
            </w:r>
            <w:r>
              <w:rPr>
                <w:rFonts w:ascii="Calibri" w:hAnsi="Calibri" w:cs="Calibri"/>
              </w:rPr>
              <w:t>-M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017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064BC" w:rsidRPr="002849EC" w:rsidRDefault="008064BC" w:rsidP="00E10483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04</w:t>
            </w:r>
          </w:p>
        </w:tc>
      </w:tr>
      <w:tr w:rsidR="005D47DD" w:rsidRPr="002849EC" w:rsidTr="008064BC">
        <w:tc>
          <w:tcPr>
            <w:tcW w:w="66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D47DD" w:rsidRPr="002849EC" w:rsidRDefault="005D47DD" w:rsidP="002A183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D47DD" w:rsidRPr="002849EC" w:rsidRDefault="005D47DD" w:rsidP="002A1837">
            <w:pPr>
              <w:spacing w:line="276" w:lineRule="auto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  <w:i/>
              </w:rPr>
              <w:t xml:space="preserve">Xicmp  </w:t>
            </w:r>
            <w:r w:rsidRPr="002849EC">
              <w:rPr>
                <w:rFonts w:ascii="Calibri" w:hAnsi="Calibri" w:cs="Calibri"/>
              </w:rPr>
              <w:t>4006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D47DD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W-</w:t>
            </w:r>
            <w:r w:rsidRPr="002849EC">
              <w:rPr>
                <w:rFonts w:ascii="Calibri" w:hAnsi="Calibri" w:cs="Calibri"/>
              </w:rPr>
              <w:t>15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D47DD" w:rsidRPr="002849EC" w:rsidRDefault="005D47DD" w:rsidP="002A1837">
            <w:pPr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01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5D47DD" w:rsidRPr="002849EC" w:rsidRDefault="005D47DD" w:rsidP="002A1837">
            <w:pPr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04</w:t>
            </w:r>
          </w:p>
        </w:tc>
      </w:tr>
      <w:tr w:rsidR="005D47DD" w:rsidRPr="002849EC" w:rsidTr="008064BC">
        <w:tc>
          <w:tcPr>
            <w:tcW w:w="6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DD" w:rsidRPr="006F0309" w:rsidRDefault="005D47DD" w:rsidP="00E10483">
            <w:pPr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7DD" w:rsidRDefault="005D47DD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Xicmp </w:t>
            </w:r>
            <w:r>
              <w:rPr>
                <w:rFonts w:ascii="Calibri" w:hAnsi="Calibri" w:cs="Calibri"/>
                <w:color w:val="000000"/>
              </w:rPr>
              <w:t>3004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7DD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Jod</w:t>
            </w:r>
            <w:r>
              <w:rPr>
                <w:rFonts w:ascii="Calibri" w:hAnsi="Calibri" w:cs="Calibri"/>
              </w:rPr>
              <w:t>-14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7DD" w:rsidRPr="002849EC" w:rsidRDefault="005D47DD" w:rsidP="00E10483">
            <w:pPr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02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5D47DD" w:rsidRPr="002849EC" w:rsidRDefault="005D47DD" w:rsidP="00E10483">
            <w:pPr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03</w:t>
            </w:r>
          </w:p>
        </w:tc>
      </w:tr>
      <w:tr w:rsidR="005D47DD" w:rsidRPr="002849EC" w:rsidTr="008064BC">
        <w:tc>
          <w:tcPr>
            <w:tcW w:w="6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DD" w:rsidRPr="006F0309" w:rsidRDefault="005D47DD" w:rsidP="00E10483">
            <w:pPr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7DD" w:rsidRDefault="005D47DD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Xicmp </w:t>
            </w:r>
            <w:r>
              <w:rPr>
                <w:rFonts w:ascii="Calibri" w:hAnsi="Calibri" w:cs="Calibri"/>
                <w:color w:val="000000"/>
              </w:rPr>
              <w:t>3016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7DD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Del</w:t>
            </w:r>
            <w:r>
              <w:rPr>
                <w:rFonts w:ascii="Calibri" w:hAnsi="Calibri" w:cs="Calibri"/>
              </w:rPr>
              <w:t>-15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7DD" w:rsidRPr="002849EC" w:rsidRDefault="005D47DD" w:rsidP="00E10483">
            <w:pPr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03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5D47DD" w:rsidRPr="002849EC" w:rsidRDefault="005D47DD" w:rsidP="00E10483">
            <w:pPr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82</w:t>
            </w:r>
          </w:p>
        </w:tc>
      </w:tr>
      <w:tr w:rsidR="005D47DD" w:rsidRPr="002849EC" w:rsidTr="008064BC">
        <w:tc>
          <w:tcPr>
            <w:tcW w:w="6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DD" w:rsidRPr="006F0309" w:rsidRDefault="005D47DD" w:rsidP="00E10483">
            <w:pPr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7DD" w:rsidRPr="007E2F91" w:rsidRDefault="005D47DD" w:rsidP="00E81E96">
            <w:pPr>
              <w:rPr>
                <w:i/>
                <w:iCs/>
                <w:color w:val="000000"/>
              </w:rPr>
            </w:pPr>
            <w:r w:rsidRPr="007E2F91">
              <w:rPr>
                <w:i/>
                <w:iCs/>
                <w:color w:val="000000"/>
              </w:rPr>
              <w:t xml:space="preserve">Xsinramp </w:t>
            </w:r>
            <w:r w:rsidRPr="007E2F91">
              <w:rPr>
                <w:color w:val="000000"/>
              </w:rPr>
              <w:t>6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7DD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DW</w:t>
            </w:r>
            <w:r>
              <w:rPr>
                <w:rFonts w:ascii="Calibri" w:hAnsi="Calibri" w:cs="Calibri"/>
              </w:rPr>
              <w:t>-14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7DD" w:rsidRPr="002849EC" w:rsidRDefault="005D47DD" w:rsidP="00E10483">
            <w:pPr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02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5D47DD" w:rsidRPr="002849EC" w:rsidRDefault="005D47DD" w:rsidP="00E10483">
            <w:pPr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07</w:t>
            </w:r>
          </w:p>
        </w:tc>
      </w:tr>
      <w:tr w:rsidR="005D47DD" w:rsidRPr="002849EC" w:rsidTr="008064BC">
        <w:tc>
          <w:tcPr>
            <w:tcW w:w="6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DD" w:rsidRPr="006F0309" w:rsidRDefault="005D47DD" w:rsidP="00E10483">
            <w:pPr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7DD" w:rsidRPr="007E2F91" w:rsidRDefault="005D47DD" w:rsidP="00E81E96">
            <w:pPr>
              <w:rPr>
                <w:i/>
                <w:iCs/>
                <w:color w:val="000000"/>
              </w:rPr>
            </w:pPr>
            <w:r w:rsidRPr="007E2F91">
              <w:rPr>
                <w:i/>
                <w:iCs/>
                <w:color w:val="000000"/>
              </w:rPr>
              <w:t xml:space="preserve">Xsinramp </w:t>
            </w:r>
            <w:r w:rsidRPr="007E2F91">
              <w:rPr>
                <w:color w:val="000000"/>
              </w:rPr>
              <w:t>6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7DD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Dw</w:t>
            </w:r>
            <w:r>
              <w:rPr>
                <w:rFonts w:ascii="Calibri" w:hAnsi="Calibri" w:cs="Calibri"/>
              </w:rPr>
              <w:t>-M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7DD" w:rsidRPr="002849EC" w:rsidRDefault="005D47DD" w:rsidP="00E10483">
            <w:pPr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 xml:space="preserve">6.17 </w:t>
            </w:r>
            <w:r w:rsidRPr="002849EC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284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5D47DD" w:rsidRPr="002849EC" w:rsidRDefault="005D47DD" w:rsidP="00E10483">
            <w:pPr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30</w:t>
            </w:r>
          </w:p>
        </w:tc>
      </w:tr>
      <w:tr w:rsidR="005D47DD" w:rsidRPr="002849EC" w:rsidTr="008064BC">
        <w:tc>
          <w:tcPr>
            <w:tcW w:w="6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DD" w:rsidRPr="006F0309" w:rsidRDefault="005D47DD" w:rsidP="00E10483">
            <w:pPr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7DD" w:rsidRPr="007E2F91" w:rsidRDefault="005D47DD" w:rsidP="00E81E96">
            <w:pPr>
              <w:rPr>
                <w:i/>
                <w:iCs/>
                <w:color w:val="000000"/>
              </w:rPr>
            </w:pPr>
            <w:r w:rsidRPr="007E2F91">
              <w:rPr>
                <w:i/>
                <w:iCs/>
                <w:color w:val="000000"/>
              </w:rPr>
              <w:t xml:space="preserve">Xsinramp </w:t>
            </w:r>
            <w:r w:rsidRPr="007E2F91">
              <w:rPr>
                <w:color w:val="000000"/>
              </w:rPr>
              <w:t>6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7DD" w:rsidRPr="002849EC" w:rsidRDefault="005D47DD" w:rsidP="005D47D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DW</w:t>
            </w:r>
            <w:r>
              <w:rPr>
                <w:rFonts w:ascii="Calibri" w:hAnsi="Calibri" w:cs="Calibri"/>
              </w:rPr>
              <w:t>-15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7DD" w:rsidRPr="002849EC" w:rsidRDefault="005D47DD" w:rsidP="00E10483">
            <w:pPr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001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5D47DD" w:rsidRPr="002849EC" w:rsidRDefault="005D47DD" w:rsidP="00E10483">
            <w:pPr>
              <w:jc w:val="right"/>
              <w:rPr>
                <w:rFonts w:ascii="Calibri" w:hAnsi="Calibri" w:cs="Calibri"/>
              </w:rPr>
            </w:pPr>
            <w:r w:rsidRPr="002849EC">
              <w:rPr>
                <w:rFonts w:ascii="Calibri" w:hAnsi="Calibri" w:cs="Calibri"/>
              </w:rPr>
              <w:t>0.119</w:t>
            </w:r>
          </w:p>
        </w:tc>
      </w:tr>
    </w:tbl>
    <w:p w:rsidR="00DD151C" w:rsidRPr="007E1B2E" w:rsidRDefault="00DD151C" w:rsidP="00454C77">
      <w:pPr>
        <w:rPr>
          <w:rFonts w:ascii="Times New Roman" w:hAnsi="Times New Roman" w:cs="Times New Roman"/>
          <w:sz w:val="20"/>
          <w:szCs w:val="20"/>
        </w:rPr>
      </w:pPr>
    </w:p>
    <w:sectPr w:rsidR="00DD151C" w:rsidRPr="007E1B2E" w:rsidSect="00C32CEC">
      <w:pgSz w:w="11907" w:h="16839" w:code="9"/>
      <w:pgMar w:top="1418" w:right="1418" w:bottom="1418" w:left="226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useFELayout/>
  </w:compat>
  <w:rsids>
    <w:rsidRoot w:val="00F54D52"/>
    <w:rsid w:val="000227CC"/>
    <w:rsid w:val="000242EC"/>
    <w:rsid w:val="00057114"/>
    <w:rsid w:val="0006778E"/>
    <w:rsid w:val="000708E9"/>
    <w:rsid w:val="00072FA5"/>
    <w:rsid w:val="00077261"/>
    <w:rsid w:val="00086010"/>
    <w:rsid w:val="0009299B"/>
    <w:rsid w:val="00097C82"/>
    <w:rsid w:val="000A2BAD"/>
    <w:rsid w:val="000A7388"/>
    <w:rsid w:val="000C5423"/>
    <w:rsid w:val="000C5E77"/>
    <w:rsid w:val="000F61C7"/>
    <w:rsid w:val="00106BAC"/>
    <w:rsid w:val="00106DF3"/>
    <w:rsid w:val="00133558"/>
    <w:rsid w:val="00147EAE"/>
    <w:rsid w:val="00157280"/>
    <w:rsid w:val="0016126B"/>
    <w:rsid w:val="001761F7"/>
    <w:rsid w:val="00184F84"/>
    <w:rsid w:val="001A3BAD"/>
    <w:rsid w:val="001A5A1A"/>
    <w:rsid w:val="001C36A6"/>
    <w:rsid w:val="001E4F26"/>
    <w:rsid w:val="00216760"/>
    <w:rsid w:val="00230971"/>
    <w:rsid w:val="0024294A"/>
    <w:rsid w:val="00243EA9"/>
    <w:rsid w:val="002532F1"/>
    <w:rsid w:val="002666B5"/>
    <w:rsid w:val="00267009"/>
    <w:rsid w:val="00280F5E"/>
    <w:rsid w:val="002849EC"/>
    <w:rsid w:val="002953BB"/>
    <w:rsid w:val="00296E98"/>
    <w:rsid w:val="002C0AEE"/>
    <w:rsid w:val="00333036"/>
    <w:rsid w:val="00387F6F"/>
    <w:rsid w:val="003A5419"/>
    <w:rsid w:val="003C08A2"/>
    <w:rsid w:val="003D0F76"/>
    <w:rsid w:val="003E050B"/>
    <w:rsid w:val="00403CDB"/>
    <w:rsid w:val="00404ABB"/>
    <w:rsid w:val="004125E3"/>
    <w:rsid w:val="00445240"/>
    <w:rsid w:val="00452094"/>
    <w:rsid w:val="00454C77"/>
    <w:rsid w:val="00460BE7"/>
    <w:rsid w:val="00462983"/>
    <w:rsid w:val="00465BD5"/>
    <w:rsid w:val="00497846"/>
    <w:rsid w:val="004B193D"/>
    <w:rsid w:val="004C6AF5"/>
    <w:rsid w:val="004E2094"/>
    <w:rsid w:val="004E43D8"/>
    <w:rsid w:val="00500FFE"/>
    <w:rsid w:val="00532E57"/>
    <w:rsid w:val="0054400C"/>
    <w:rsid w:val="00544FF4"/>
    <w:rsid w:val="00552323"/>
    <w:rsid w:val="005768F8"/>
    <w:rsid w:val="005937C6"/>
    <w:rsid w:val="0059660E"/>
    <w:rsid w:val="005B07F9"/>
    <w:rsid w:val="005D47DD"/>
    <w:rsid w:val="005E13C5"/>
    <w:rsid w:val="005F6D30"/>
    <w:rsid w:val="00602524"/>
    <w:rsid w:val="00612DB4"/>
    <w:rsid w:val="00636F71"/>
    <w:rsid w:val="00643678"/>
    <w:rsid w:val="00660115"/>
    <w:rsid w:val="00674955"/>
    <w:rsid w:val="007323D0"/>
    <w:rsid w:val="00743075"/>
    <w:rsid w:val="00754793"/>
    <w:rsid w:val="007A2D20"/>
    <w:rsid w:val="007E1B2E"/>
    <w:rsid w:val="007E2F91"/>
    <w:rsid w:val="007F694E"/>
    <w:rsid w:val="008064BC"/>
    <w:rsid w:val="008217AD"/>
    <w:rsid w:val="00821B63"/>
    <w:rsid w:val="0084151D"/>
    <w:rsid w:val="00850382"/>
    <w:rsid w:val="00896A50"/>
    <w:rsid w:val="0089735D"/>
    <w:rsid w:val="008B172A"/>
    <w:rsid w:val="00906F49"/>
    <w:rsid w:val="0091404D"/>
    <w:rsid w:val="009234D8"/>
    <w:rsid w:val="009265B7"/>
    <w:rsid w:val="009274E9"/>
    <w:rsid w:val="00927C0A"/>
    <w:rsid w:val="00951333"/>
    <w:rsid w:val="0097630A"/>
    <w:rsid w:val="009C2E09"/>
    <w:rsid w:val="009C457A"/>
    <w:rsid w:val="009D5DFB"/>
    <w:rsid w:val="009F2BC4"/>
    <w:rsid w:val="00A03805"/>
    <w:rsid w:val="00A14387"/>
    <w:rsid w:val="00A144A6"/>
    <w:rsid w:val="00A402B3"/>
    <w:rsid w:val="00A44757"/>
    <w:rsid w:val="00AD039A"/>
    <w:rsid w:val="00AF7356"/>
    <w:rsid w:val="00B148F5"/>
    <w:rsid w:val="00B55F92"/>
    <w:rsid w:val="00B600B4"/>
    <w:rsid w:val="00BB624C"/>
    <w:rsid w:val="00BD796B"/>
    <w:rsid w:val="00C12AC2"/>
    <w:rsid w:val="00C238F3"/>
    <w:rsid w:val="00C265BE"/>
    <w:rsid w:val="00C32CEC"/>
    <w:rsid w:val="00C50A97"/>
    <w:rsid w:val="00C77D42"/>
    <w:rsid w:val="00C8133D"/>
    <w:rsid w:val="00CA7E52"/>
    <w:rsid w:val="00CB14AF"/>
    <w:rsid w:val="00CB541D"/>
    <w:rsid w:val="00D026AD"/>
    <w:rsid w:val="00D12147"/>
    <w:rsid w:val="00D35A3C"/>
    <w:rsid w:val="00D52F39"/>
    <w:rsid w:val="00D71ABB"/>
    <w:rsid w:val="00D75914"/>
    <w:rsid w:val="00DB063D"/>
    <w:rsid w:val="00DD151C"/>
    <w:rsid w:val="00DD7007"/>
    <w:rsid w:val="00E001F3"/>
    <w:rsid w:val="00E10483"/>
    <w:rsid w:val="00E159FF"/>
    <w:rsid w:val="00EB19B2"/>
    <w:rsid w:val="00EB5462"/>
    <w:rsid w:val="00EC473D"/>
    <w:rsid w:val="00ED480C"/>
    <w:rsid w:val="00F23ADB"/>
    <w:rsid w:val="00F305DB"/>
    <w:rsid w:val="00F536AC"/>
    <w:rsid w:val="00F54D52"/>
    <w:rsid w:val="00F82750"/>
    <w:rsid w:val="00FF4B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D5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6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E9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61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7.DOCX</DocumentId>
    <DocumentType xmlns="370fed10-a368-469c-a864-2e77a9536334">Table</DocumentType>
    <TitleName xmlns="370fed10-a368-469c-a864-2e77a9536334">Table 7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4202D49-F265-479E-83D9-142566679E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FFF0841-08AC-4147-844D-6F338A4867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7E5B500-FEC9-496F-B0BB-5EDF134AEED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9B00A1-D341-46CA-BB17-DE49EAEACA48}">
  <ds:schemaRefs>
    <ds:schemaRef ds:uri="http://schemas.microsoft.com/office/2006/metadata/properties"/>
    <ds:schemaRef ds:uri="370fed10-a368-469c-a864-2e77a953633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0</cp:revision>
  <dcterms:created xsi:type="dcterms:W3CDTF">2016-09-06T10:21:00Z</dcterms:created>
  <dcterms:modified xsi:type="dcterms:W3CDTF">2017-03-20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